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9D726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  <w:u w:val="single"/>
        </w:rPr>
      </w:pPr>
      <w:r w:rsidRPr="00495927">
        <w:rPr>
          <w:rFonts w:ascii="Times New Roman" w:eastAsia="Times New Roman" w:hAnsi="Times New Roman" w:cs="Times New Roman"/>
          <w:u w:val="single"/>
        </w:rPr>
        <w:t>Appendix</w:t>
      </w:r>
    </w:p>
    <w:p w14:paraId="2C4FD63A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p w14:paraId="0DDA27A5" w14:textId="77777777" w:rsidR="00B67295" w:rsidRPr="00495927" w:rsidRDefault="00B67295" w:rsidP="00B67295">
      <w:pPr>
        <w:numPr>
          <w:ilvl w:val="0"/>
          <w:numId w:val="1"/>
        </w:numPr>
        <w:ind w:left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  <w:u w:val="single"/>
        </w:rPr>
        <w:t>Formulas for linear mixed-effects modelling</w:t>
      </w:r>
    </w:p>
    <w:p w14:paraId="052F9DBE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p w14:paraId="0EC3295D" w14:textId="77777777" w:rsidR="00B67295" w:rsidRPr="00495927" w:rsidRDefault="00B67295" w:rsidP="00B67295">
      <w:pPr>
        <w:ind w:left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Dependent and fixed variables:</w:t>
      </w:r>
    </w:p>
    <w:p w14:paraId="7016961F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</w:p>
    <w:p w14:paraId="2D8A0C16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{F2 / </w:t>
      </w:r>
      <w:proofErr w:type="spellStart"/>
      <w:r w:rsidRPr="00495927">
        <w:rPr>
          <w:rFonts w:ascii="Times New Roman" w:eastAsia="Times New Roman" w:hAnsi="Times New Roman" w:cs="Times New Roman"/>
        </w:rPr>
        <w:t>vowelShifting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}   ~ </w:t>
      </w:r>
      <w:r w:rsidRPr="00495927">
        <w:rPr>
          <w:rFonts w:ascii="Times New Roman" w:eastAsia="Times New Roman" w:hAnsi="Times New Roman" w:cs="Times New Roman"/>
        </w:rPr>
        <w:tab/>
        <w:t xml:space="preserve">region *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yearOfBirth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gender + </w:t>
      </w:r>
    </w:p>
    <w:p w14:paraId="23FE8654" w14:textId="77777777" w:rsidR="00B67295" w:rsidRPr="00495927" w:rsidRDefault="00B67295" w:rsidP="00B67295">
      <w:pPr>
        <w:ind w:left="2880" w:firstLine="720"/>
        <w:jc w:val="both"/>
        <w:rPr>
          <w:rFonts w:ascii="Times New Roman" w:eastAsia="Times New Roman" w:hAnsi="Times New Roman" w:cs="Times New Roman"/>
        </w:rPr>
      </w:pP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</w:p>
    <w:p w14:paraId="7674124A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</w:p>
    <w:p w14:paraId="5DEE8F8D" w14:textId="77777777" w:rsidR="00B67295" w:rsidRPr="00495927" w:rsidRDefault="00B67295" w:rsidP="00B67295">
      <w:pPr>
        <w:ind w:left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Random effects, General North / South:</w:t>
      </w:r>
    </w:p>
    <w:p w14:paraId="2405F901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</w:p>
    <w:p w14:paraId="142E5A9B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AE:</w:t>
      </w:r>
      <w:r w:rsidRPr="00495927">
        <w:rPr>
          <w:rFonts w:ascii="Times New Roman" w:eastAsia="Times New Roman" w:hAnsi="Times New Roman" w:cs="Times New Roman"/>
        </w:rPr>
        <w:tab/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yearOfBirth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5156AB79" w14:textId="77777777" w:rsidR="00B67295" w:rsidRPr="00495927" w:rsidRDefault="00B67295" w:rsidP="00B67295">
      <w:pPr>
        <w:ind w:left="108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word)</w:t>
      </w:r>
    </w:p>
    <w:p w14:paraId="04FD1F85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AW:</w:t>
      </w:r>
      <w:r w:rsidRPr="00495927">
        <w:rPr>
          <w:rFonts w:ascii="Times New Roman" w:eastAsia="Times New Roman" w:hAnsi="Times New Roman" w:cs="Times New Roman"/>
        </w:rPr>
        <w:tab/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7DAEEDA1" w14:textId="77777777" w:rsidR="00B67295" w:rsidRPr="00495927" w:rsidRDefault="00B67295" w:rsidP="00B67295">
      <w:pPr>
        <w:ind w:left="108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word)</w:t>
      </w:r>
    </w:p>
    <w:p w14:paraId="3ADF4228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EY:</w:t>
      </w:r>
      <w:r w:rsidRPr="00495927">
        <w:rPr>
          <w:rFonts w:ascii="Times New Roman" w:eastAsia="Times New Roman" w:hAnsi="Times New Roman" w:cs="Times New Roman"/>
        </w:rPr>
        <w:tab/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yearOfBirth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</w:t>
      </w:r>
    </w:p>
    <w:p w14:paraId="21F9DE5C" w14:textId="77777777" w:rsidR="00B67295" w:rsidRPr="00495927" w:rsidRDefault="00B67295" w:rsidP="00B67295">
      <w:pPr>
        <w:ind w:left="108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word)</w:t>
      </w:r>
    </w:p>
    <w:p w14:paraId="09D4437F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EH:</w:t>
      </w:r>
      <w:r w:rsidRPr="00495927">
        <w:rPr>
          <w:rFonts w:ascii="Times New Roman" w:eastAsia="Times New Roman" w:hAnsi="Times New Roman" w:cs="Times New Roman"/>
        </w:rPr>
        <w:tab/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gender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</w:t>
      </w:r>
    </w:p>
    <w:p w14:paraId="2F2E0AF9" w14:textId="77777777" w:rsidR="00B67295" w:rsidRPr="00495927" w:rsidRDefault="00B67295" w:rsidP="00B67295">
      <w:pPr>
        <w:ind w:left="108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region *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word)</w:t>
      </w:r>
    </w:p>
    <w:p w14:paraId="1467AFE7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IY:</w:t>
      </w:r>
      <w:r w:rsidRPr="00495927">
        <w:rPr>
          <w:rFonts w:ascii="Times New Roman" w:eastAsia="Times New Roman" w:hAnsi="Times New Roman" w:cs="Times New Roman"/>
        </w:rPr>
        <w:tab/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gender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68D3E24B" w14:textId="77777777" w:rsidR="00B67295" w:rsidRPr="00495927" w:rsidRDefault="00B67295" w:rsidP="00B67295">
      <w:pPr>
        <w:ind w:left="108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region *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word)</w:t>
      </w:r>
    </w:p>
    <w:p w14:paraId="239D4BFD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IH:</w:t>
      </w:r>
      <w:r w:rsidRPr="00495927">
        <w:rPr>
          <w:rFonts w:ascii="Times New Roman" w:eastAsia="Times New Roman" w:hAnsi="Times New Roman" w:cs="Times New Roman"/>
        </w:rPr>
        <w:tab/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6478DC3C" w14:textId="77777777" w:rsidR="00B67295" w:rsidRPr="00495927" w:rsidRDefault="00B67295" w:rsidP="00B67295">
      <w:pPr>
        <w:ind w:left="108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word)</w:t>
      </w:r>
    </w:p>
    <w:p w14:paraId="0BA5D3E6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OW:</w:t>
      </w:r>
      <w:r w:rsidRPr="00495927">
        <w:rPr>
          <w:rFonts w:ascii="Times New Roman" w:eastAsia="Times New Roman" w:hAnsi="Times New Roman" w:cs="Times New Roman"/>
        </w:rPr>
        <w:tab/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73BED9D2" w14:textId="77777777" w:rsidR="00B67295" w:rsidRPr="00495927" w:rsidRDefault="00B67295" w:rsidP="00B67295">
      <w:pPr>
        <w:ind w:left="108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word)</w:t>
      </w:r>
    </w:p>
    <w:p w14:paraId="7BB74120" w14:textId="77777777" w:rsidR="00B67295" w:rsidRPr="00495927" w:rsidRDefault="00B67295" w:rsidP="00B67295">
      <w:pPr>
        <w:ind w:left="36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UW:</w:t>
      </w:r>
      <w:r w:rsidRPr="00495927">
        <w:rPr>
          <w:rFonts w:ascii="Times New Roman" w:eastAsia="Times New Roman" w:hAnsi="Times New Roman" w:cs="Times New Roman"/>
        </w:rPr>
        <w:tab/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404A61EF" w14:textId="77777777" w:rsidR="00B67295" w:rsidRPr="00495927" w:rsidRDefault="00B67295" w:rsidP="00B67295">
      <w:pPr>
        <w:ind w:left="1080" w:firstLine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(1 + region |word)</w:t>
      </w:r>
    </w:p>
    <w:p w14:paraId="009BEAAA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p w14:paraId="78863141" w14:textId="77777777" w:rsidR="00B67295" w:rsidRPr="00495927" w:rsidRDefault="00B67295" w:rsidP="00B67295">
      <w:pPr>
        <w:ind w:left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Random effects, General North / Inland North</w:t>
      </w:r>
    </w:p>
    <w:p w14:paraId="4F1C7EFA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</w:p>
    <w:p w14:paraId="134025A6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AA:</w:t>
      </w:r>
      <w:r w:rsidRPr="00495927">
        <w:rPr>
          <w:rFonts w:ascii="Times New Roman" w:eastAsia="Times New Roman" w:hAnsi="Times New Roman" w:cs="Times New Roman"/>
        </w:rPr>
        <w:tab/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transcriptionType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+ gender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1EF10934" w14:textId="77777777" w:rsidR="00B67295" w:rsidRPr="00495927" w:rsidRDefault="00B67295" w:rsidP="00B67295">
      <w:pPr>
        <w:ind w:left="144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word)</w:t>
      </w:r>
      <w:r w:rsidRPr="00495927">
        <w:rPr>
          <w:rFonts w:ascii="Times New Roman" w:eastAsia="Times New Roman" w:hAnsi="Times New Roman" w:cs="Times New Roman"/>
        </w:rPr>
        <w:tab/>
      </w:r>
    </w:p>
    <w:p w14:paraId="1FFAD6B3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AE:</w:t>
      </w:r>
      <w:r w:rsidRPr="00495927">
        <w:rPr>
          <w:rFonts w:ascii="Times New Roman" w:eastAsia="Times New Roman" w:hAnsi="Times New Roman" w:cs="Times New Roman"/>
        </w:rPr>
        <w:tab/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750B5D74" w14:textId="77777777" w:rsidR="00B67295" w:rsidRPr="00495927" w:rsidRDefault="00B67295" w:rsidP="00B67295">
      <w:pPr>
        <w:ind w:left="720"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word)</w:t>
      </w:r>
    </w:p>
    <w:p w14:paraId="500D0F78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AH:</w:t>
      </w:r>
      <w:r w:rsidRPr="00495927">
        <w:rPr>
          <w:rFonts w:ascii="Times New Roman" w:eastAsia="Times New Roman" w:hAnsi="Times New Roman" w:cs="Times New Roman"/>
        </w:rPr>
        <w:tab/>
        <w:t xml:space="preserve">(1+ gender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201750D4" w14:textId="77777777" w:rsidR="00B67295" w:rsidRPr="00495927" w:rsidRDefault="00B67295" w:rsidP="00B67295">
      <w:pPr>
        <w:ind w:left="720"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(1 + region +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word)</w:t>
      </w:r>
    </w:p>
    <w:p w14:paraId="39848D83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AO:</w:t>
      </w:r>
      <w:r w:rsidRPr="00495927">
        <w:rPr>
          <w:rFonts w:ascii="Times New Roman" w:eastAsia="Times New Roman" w:hAnsi="Times New Roman" w:cs="Times New Roman"/>
        </w:rPr>
        <w:tab/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2D35B2C8" w14:textId="77777777" w:rsidR="00B67295" w:rsidRPr="00495927" w:rsidRDefault="00B67295" w:rsidP="00B67295">
      <w:pPr>
        <w:ind w:left="720"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region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word)</w:t>
      </w:r>
    </w:p>
    <w:p w14:paraId="0018747B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>EH:</w:t>
      </w:r>
      <w:r w:rsidRPr="00495927">
        <w:rPr>
          <w:rFonts w:ascii="Times New Roman" w:eastAsia="Times New Roman" w:hAnsi="Times New Roman" w:cs="Times New Roman"/>
        </w:rPr>
        <w:tab/>
        <w:t xml:space="preserve">(1 + region + gender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 speaker) + </w:t>
      </w:r>
    </w:p>
    <w:p w14:paraId="453953A5" w14:textId="77777777" w:rsidR="00B67295" w:rsidRPr="00495927" w:rsidRDefault="00B67295" w:rsidP="00B67295">
      <w:pPr>
        <w:ind w:left="720" w:firstLine="72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</w:rPr>
        <w:t xml:space="preserve">(1 + </w:t>
      </w:r>
      <w:proofErr w:type="spellStart"/>
      <w:r w:rsidRPr="00495927">
        <w:rPr>
          <w:rFonts w:ascii="Times New Roman" w:eastAsia="Times New Roman" w:hAnsi="Times New Roman" w:cs="Times New Roman"/>
        </w:rPr>
        <w:t>followingEnvironment</w:t>
      </w:r>
      <w:proofErr w:type="spellEnd"/>
      <w:r w:rsidRPr="00495927">
        <w:rPr>
          <w:rFonts w:ascii="Times New Roman" w:eastAsia="Times New Roman" w:hAnsi="Times New Roman" w:cs="Times New Roman"/>
        </w:rPr>
        <w:t xml:space="preserve"> |word)</w:t>
      </w:r>
    </w:p>
    <w:p w14:paraId="434ACD4A" w14:textId="77777777" w:rsidR="00B67295" w:rsidRPr="00495927" w:rsidRDefault="00B67295" w:rsidP="00B67295">
      <w:pPr>
        <w:ind w:firstLine="720"/>
        <w:jc w:val="both"/>
        <w:rPr>
          <w:rFonts w:ascii="Times New Roman" w:eastAsia="Times New Roman" w:hAnsi="Times New Roman" w:cs="Times New Roman"/>
        </w:rPr>
      </w:pPr>
    </w:p>
    <w:p w14:paraId="27B26A06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p w14:paraId="029A2F5E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p w14:paraId="7017CBB0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p w14:paraId="5BEE1507" w14:textId="77777777" w:rsidR="00B67295" w:rsidRPr="00495927" w:rsidRDefault="00B67295" w:rsidP="00B672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  <w:u w:val="single"/>
        </w:rPr>
        <w:lastRenderedPageBreak/>
        <w:t>Random Effect Structure for Southern Vowel Linear Mixed-Effects Models</w:t>
      </w:r>
    </w:p>
    <w:p w14:paraId="57A98249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2025"/>
        <w:gridCol w:w="1785"/>
        <w:gridCol w:w="1200"/>
        <w:gridCol w:w="1890"/>
        <w:gridCol w:w="1515"/>
      </w:tblGrid>
      <w:tr w:rsidR="00B67295" w:rsidRPr="00495927" w14:paraId="302C7D18" w14:textId="77777777" w:rsidTr="00AE2D29">
        <w:trPr>
          <w:trHeight w:val="639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151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27">
              <w:rPr>
                <w:rFonts w:ascii="Times New Roman" w:eastAsia="Times New Roman" w:hAnsi="Times New Roman" w:cs="Times New Roman"/>
                <w:sz w:val="20"/>
                <w:szCs w:val="20"/>
              </w:rPr>
              <w:t>SVS Vowels</w:t>
            </w:r>
          </w:p>
        </w:tc>
        <w:tc>
          <w:tcPr>
            <w:tcW w:w="3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124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27">
              <w:rPr>
                <w:rFonts w:ascii="Times New Roman" w:eastAsia="Times New Roman" w:hAnsi="Times New Roman" w:cs="Times New Roman"/>
                <w:sz w:val="20"/>
                <w:szCs w:val="20"/>
              </w:rPr>
              <w:t>By word</w:t>
            </w:r>
          </w:p>
        </w:tc>
        <w:tc>
          <w:tcPr>
            <w:tcW w:w="30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22B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27">
              <w:rPr>
                <w:rFonts w:ascii="Times New Roman" w:eastAsia="Times New Roman" w:hAnsi="Times New Roman" w:cs="Times New Roman"/>
                <w:sz w:val="20"/>
                <w:szCs w:val="20"/>
              </w:rPr>
              <w:t>By speaker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0E9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27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</w:tr>
      <w:tr w:rsidR="00B67295" w:rsidRPr="00495927" w14:paraId="203671F4" w14:textId="77777777" w:rsidTr="00AE2D29">
        <w:trPr>
          <w:trHeight w:val="263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D677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AE (n=5198)</w:t>
            </w:r>
          </w:p>
          <w:p w14:paraId="4E7B576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629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5133EF9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507BE25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3BA776C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22839EB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C625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0 ± 0.101</w:t>
            </w:r>
          </w:p>
          <w:p w14:paraId="0F06771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5</w:t>
            </w:r>
          </w:p>
          <w:p w14:paraId="0614212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8 ± 0.029</w:t>
            </w:r>
          </w:p>
          <w:p w14:paraId="4D49711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6 ± 0.074</w:t>
            </w:r>
          </w:p>
          <w:p w14:paraId="1583A27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C04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560BA3C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YearOfBirth</w:t>
            </w:r>
            <w:proofErr w:type="spellEnd"/>
          </w:p>
          <w:p w14:paraId="1797EB2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3A26194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A34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6 ± 0.078</w:t>
            </w:r>
          </w:p>
          <w:p w14:paraId="611845D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6 ± 0.024</w:t>
            </w:r>
          </w:p>
          <w:p w14:paraId="7B3B1BC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2 ± 0.111</w:t>
            </w:r>
          </w:p>
          <w:p w14:paraId="25A635C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1 ± 0.10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F70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6 ± 0.087</w:t>
            </w:r>
          </w:p>
        </w:tc>
      </w:tr>
      <w:tr w:rsidR="00B67295" w:rsidRPr="00495927" w14:paraId="37C39294" w14:textId="77777777" w:rsidTr="00AE2D29">
        <w:trPr>
          <w:trHeight w:val="263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704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AW (n=3116)</w:t>
            </w:r>
          </w:p>
          <w:p w14:paraId="1BE687C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75F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1800958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697593B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5EAFCED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199F946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16E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1</w:t>
            </w:r>
          </w:p>
          <w:p w14:paraId="2990843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5 ± 0.022</w:t>
            </w:r>
          </w:p>
          <w:p w14:paraId="282C061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7</w:t>
            </w:r>
          </w:p>
          <w:p w14:paraId="3BF2ACB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6 ± 0.079</w:t>
            </w:r>
          </w:p>
          <w:p w14:paraId="67D80AA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327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2F81D73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232B363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4BCBF43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7F3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4</w:t>
            </w:r>
          </w:p>
          <w:p w14:paraId="52CEE7A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1</w:t>
            </w:r>
          </w:p>
          <w:p w14:paraId="669AD19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1</w:t>
            </w:r>
          </w:p>
          <w:p w14:paraId="5C68078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5357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8 ± 0.091</w:t>
            </w:r>
          </w:p>
          <w:p w14:paraId="6311AA6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7295" w:rsidRPr="00495927" w14:paraId="1B09C808" w14:textId="77777777" w:rsidTr="00AE2D29">
        <w:trPr>
          <w:trHeight w:val="263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0B1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EY (n=5730)</w:t>
            </w:r>
          </w:p>
          <w:p w14:paraId="4245243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D21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1C0769F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6379DA3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54B5388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4745CCD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000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4</w:t>
            </w:r>
          </w:p>
          <w:p w14:paraId="559D5DD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2 ± 0.046</w:t>
            </w:r>
          </w:p>
          <w:p w14:paraId="1126BAE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5 ± 0.023</w:t>
            </w:r>
          </w:p>
          <w:p w14:paraId="15DD250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5</w:t>
            </w:r>
          </w:p>
          <w:p w14:paraId="5FE27A1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006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4686063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1EA88E6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436B978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YearOfBirth</w:t>
            </w:r>
            <w:proofErr w:type="spellEnd"/>
          </w:p>
          <w:p w14:paraId="11A1D46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085EB85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55D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8 ± 0.091</w:t>
            </w:r>
          </w:p>
          <w:p w14:paraId="0434057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3</w:t>
            </w:r>
          </w:p>
          <w:p w14:paraId="5AC1FFA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5 ± 0.023</w:t>
            </w:r>
          </w:p>
          <w:p w14:paraId="5F7921E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3 ± 0.083</w:t>
            </w:r>
          </w:p>
          <w:p w14:paraId="45156C6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8 ± 0.092</w:t>
            </w:r>
          </w:p>
          <w:p w14:paraId="61ECD06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24E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9 ± 0.096</w:t>
            </w:r>
          </w:p>
        </w:tc>
      </w:tr>
      <w:tr w:rsidR="00B67295" w:rsidRPr="00495927" w14:paraId="17F8E5D7" w14:textId="77777777" w:rsidTr="00AE2D29">
        <w:trPr>
          <w:trHeight w:val="300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A14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EH (n=5930)</w:t>
            </w:r>
          </w:p>
          <w:p w14:paraId="2D7676A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3EE4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75C8869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: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28E0FBB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5A249A3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969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9 ± 0.095</w:t>
            </w:r>
          </w:p>
          <w:p w14:paraId="5AC7BBF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5</w:t>
            </w:r>
          </w:p>
          <w:p w14:paraId="3B82855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1 ± 0.105</w:t>
            </w:r>
          </w:p>
          <w:p w14:paraId="194129B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1 ± 0.033</w:t>
            </w:r>
          </w:p>
          <w:p w14:paraId="73E9977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599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:</w:t>
            </w:r>
          </w:p>
          <w:p w14:paraId="422C000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2D0AE40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15DA398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male</w:t>
            </w:r>
            <w:proofErr w:type="spellEnd"/>
          </w:p>
          <w:p w14:paraId="6FDCF1B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0A31C9E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A92D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6 ± 0.075</w:t>
            </w:r>
          </w:p>
          <w:p w14:paraId="1D7FC3E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69</w:t>
            </w:r>
          </w:p>
          <w:p w14:paraId="498B5C8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4 ± 0.021</w:t>
            </w:r>
          </w:p>
          <w:p w14:paraId="026A225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0</w:t>
            </w:r>
          </w:p>
          <w:p w14:paraId="3CB4B91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6</w:t>
            </w:r>
          </w:p>
          <w:p w14:paraId="7C2CFAB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7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A8BF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1 ± 0.104</w:t>
            </w:r>
          </w:p>
        </w:tc>
      </w:tr>
      <w:tr w:rsidR="00B67295" w:rsidRPr="00495927" w14:paraId="6B8DF97A" w14:textId="77777777" w:rsidTr="00AE2D29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31C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Y (n=4442)</w:t>
            </w:r>
          </w:p>
          <w:p w14:paraId="1700CD3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0DE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199BDBE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: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0B4FACC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0AA3CD7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490E4E8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44E6A9D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7EE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5 ± 0.124</w:t>
            </w:r>
          </w:p>
          <w:p w14:paraId="4D84CBF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72</w:t>
            </w:r>
          </w:p>
          <w:p w14:paraId="7A91D7A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9 ± 0.095</w:t>
            </w:r>
          </w:p>
          <w:p w14:paraId="480C58A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7 ± 0.027</w:t>
            </w:r>
          </w:p>
          <w:p w14:paraId="1CB2A15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4</w:t>
            </w:r>
          </w:p>
          <w:p w14:paraId="0BE36A4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6 ± 0.07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0FE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68D9A58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00B103B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male</w:t>
            </w:r>
            <w:proofErr w:type="spellEnd"/>
          </w:p>
          <w:p w14:paraId="21E94A9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0DE06AE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637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8 ± 0.090</w:t>
            </w:r>
          </w:p>
          <w:p w14:paraId="1A028C8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6 ± 0.025</w:t>
            </w:r>
          </w:p>
          <w:p w14:paraId="6ED5549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1</w:t>
            </w:r>
          </w:p>
          <w:p w14:paraId="091AAD8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3</w:t>
            </w:r>
          </w:p>
          <w:p w14:paraId="5F80B06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7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F90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8 ± 0.088</w:t>
            </w:r>
          </w:p>
        </w:tc>
      </w:tr>
      <w:tr w:rsidR="00B67295" w:rsidRPr="00495927" w14:paraId="7CF7369E" w14:textId="77777777" w:rsidTr="00AE2D29">
        <w:trPr>
          <w:trHeight w:val="98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BF6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H (n=5961)</w:t>
            </w:r>
          </w:p>
          <w:p w14:paraId="24C36C1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A05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3D6F744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77CCFB6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0DD53A9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4835981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46A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3 ± 0.110</w:t>
            </w:r>
          </w:p>
          <w:p w14:paraId="7D5C4E0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0</w:t>
            </w:r>
          </w:p>
          <w:p w14:paraId="5929A9E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4 ± 0.020</w:t>
            </w:r>
          </w:p>
          <w:p w14:paraId="2E67AA1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28 ± 0.168</w:t>
            </w:r>
          </w:p>
          <w:p w14:paraId="59F5A79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2 ± 0.04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7D1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:</w:t>
            </w:r>
          </w:p>
          <w:p w14:paraId="390E525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7578E1A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39751FD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CEE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9</w:t>
            </w:r>
          </w:p>
          <w:p w14:paraId="7336470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1 ± 0.012</w:t>
            </w:r>
          </w:p>
          <w:p w14:paraId="04504EE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6</w:t>
            </w:r>
          </w:p>
          <w:p w14:paraId="17EEFE8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82D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5</w:t>
            </w:r>
          </w:p>
        </w:tc>
      </w:tr>
      <w:tr w:rsidR="00B67295" w:rsidRPr="00495927" w14:paraId="49EF6214" w14:textId="77777777" w:rsidTr="00AE2D29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3F8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OW (n=4611)</w:t>
            </w:r>
          </w:p>
          <w:p w14:paraId="524D599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2C22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598E68B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47552B7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854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71</w:t>
            </w:r>
          </w:p>
          <w:p w14:paraId="296EA11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8 ± 0.028</w:t>
            </w:r>
          </w:p>
          <w:p w14:paraId="1427F6E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1 ± 0.01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EC0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:</w:t>
            </w:r>
          </w:p>
          <w:p w14:paraId="0EC424D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15C5DA1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624D897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688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1</w:t>
            </w:r>
          </w:p>
          <w:p w14:paraId="2579FC2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4 ± 0.021</w:t>
            </w:r>
          </w:p>
          <w:p w14:paraId="53CA45D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2 ± 0.047</w:t>
            </w:r>
          </w:p>
          <w:p w14:paraId="11E650B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2 ± 0.04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C09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0 ± 0.098</w:t>
            </w:r>
          </w:p>
        </w:tc>
      </w:tr>
      <w:tr w:rsidR="00B67295" w:rsidRPr="00495927" w14:paraId="63A36755" w14:textId="77777777" w:rsidTr="00AE2D29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26637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UW (n=2786)</w:t>
            </w:r>
          </w:p>
          <w:p w14:paraId="2E683AB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1B707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29F76FF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453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9 ± 0.097</w:t>
            </w:r>
          </w:p>
          <w:p w14:paraId="7DBBC53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2 ± 0.04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9DD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0BD5EB2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28AA9A1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78A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3</w:t>
            </w:r>
          </w:p>
          <w:p w14:paraId="2BAEF0F7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9</w:t>
            </w:r>
          </w:p>
          <w:p w14:paraId="715EEED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6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E0B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0 ± 0.098</w:t>
            </w:r>
          </w:p>
        </w:tc>
      </w:tr>
    </w:tbl>
    <w:p w14:paraId="0EC01C52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B0B339A" w14:textId="77777777" w:rsidR="00B67295" w:rsidRDefault="00B67295" w:rsidP="00B67295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br w:type="page"/>
      </w:r>
    </w:p>
    <w:p w14:paraId="77C79586" w14:textId="77777777" w:rsidR="00B67295" w:rsidRPr="00495927" w:rsidRDefault="00B67295" w:rsidP="00B672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</w:rPr>
      </w:pPr>
      <w:r w:rsidRPr="00495927">
        <w:rPr>
          <w:rFonts w:ascii="Times New Roman" w:eastAsia="Times New Roman" w:hAnsi="Times New Roman" w:cs="Times New Roman"/>
          <w:u w:val="single"/>
        </w:rPr>
        <w:lastRenderedPageBreak/>
        <w:t>Random Effect Structure for Inland North Vowel Linear Mixed-Effects Models</w:t>
      </w:r>
    </w:p>
    <w:p w14:paraId="3EC03C2D" w14:textId="77777777" w:rsidR="00B67295" w:rsidRPr="00495927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4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2040"/>
        <w:gridCol w:w="1740"/>
        <w:gridCol w:w="1215"/>
        <w:gridCol w:w="1875"/>
        <w:gridCol w:w="1575"/>
      </w:tblGrid>
      <w:tr w:rsidR="00B67295" w:rsidRPr="00495927" w14:paraId="43376E86" w14:textId="77777777" w:rsidTr="00AE2D29">
        <w:trPr>
          <w:trHeight w:val="639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65F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27">
              <w:rPr>
                <w:rFonts w:ascii="Times New Roman" w:eastAsia="Times New Roman" w:hAnsi="Times New Roman" w:cs="Times New Roman"/>
                <w:sz w:val="20"/>
                <w:szCs w:val="20"/>
              </w:rPr>
              <w:t>NCS Vowels</w:t>
            </w:r>
          </w:p>
        </w:tc>
        <w:tc>
          <w:tcPr>
            <w:tcW w:w="37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540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27">
              <w:rPr>
                <w:rFonts w:ascii="Times New Roman" w:eastAsia="Times New Roman" w:hAnsi="Times New Roman" w:cs="Times New Roman"/>
                <w:sz w:val="20"/>
                <w:szCs w:val="20"/>
              </w:rPr>
              <w:t>By word</w:t>
            </w:r>
          </w:p>
        </w:tc>
        <w:tc>
          <w:tcPr>
            <w:tcW w:w="30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941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27">
              <w:rPr>
                <w:rFonts w:ascii="Times New Roman" w:eastAsia="Times New Roman" w:hAnsi="Times New Roman" w:cs="Times New Roman"/>
                <w:sz w:val="20"/>
                <w:szCs w:val="20"/>
              </w:rPr>
              <w:t>By speaker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F52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27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</w:tr>
      <w:tr w:rsidR="00B67295" w:rsidRPr="00495927" w14:paraId="6FCB3025" w14:textId="77777777" w:rsidTr="00AE2D29">
        <w:trPr>
          <w:trHeight w:val="263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DB9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AA (n=1901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836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064CF15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50D2521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3455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3 ± 0.113</w:t>
            </w:r>
          </w:p>
          <w:p w14:paraId="25A9164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25 ± 0.160</w:t>
            </w:r>
          </w:p>
          <w:p w14:paraId="62C816D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28 ± 0.169</w:t>
            </w:r>
          </w:p>
          <w:p w14:paraId="3121957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E22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0F42D50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11F3E4B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  <w:p w14:paraId="549ABCB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male</w:t>
            </w:r>
            <w:proofErr w:type="spellEnd"/>
          </w:p>
          <w:p w14:paraId="4F45953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3B7A1A5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B69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2</w:t>
            </w:r>
          </w:p>
          <w:p w14:paraId="7179DA4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1</w:t>
            </w:r>
          </w:p>
          <w:p w14:paraId="6AB6E52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1 ± 0.034</w:t>
            </w:r>
          </w:p>
          <w:p w14:paraId="0582C90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0</w:t>
            </w:r>
          </w:p>
          <w:p w14:paraId="0567485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6 ± 0.075</w:t>
            </w:r>
          </w:p>
          <w:p w14:paraId="66501FC7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2 ± 0.04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092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73</w:t>
            </w:r>
          </w:p>
        </w:tc>
      </w:tr>
      <w:tr w:rsidR="00B67295" w:rsidRPr="00495927" w14:paraId="6DD044CB" w14:textId="77777777" w:rsidTr="00AE2D29">
        <w:trPr>
          <w:trHeight w:val="263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F0A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AE (n=3433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2DA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5BA1247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5002000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782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9 ± 0.094</w:t>
            </w:r>
          </w:p>
          <w:p w14:paraId="3A59AD8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4</w:t>
            </w:r>
          </w:p>
          <w:p w14:paraId="1D6254BB" w14:textId="77777777" w:rsidR="00B67295" w:rsidRPr="00495927" w:rsidRDefault="00B67295" w:rsidP="00AE2D29">
            <w:pPr>
              <w:widowControl w:val="0"/>
              <w:spacing w:line="240" w:lineRule="auto"/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7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511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5D89B4C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06EA129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DBF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4</w:t>
            </w:r>
          </w:p>
          <w:p w14:paraId="39C1F27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5 ± 0.122</w:t>
            </w:r>
          </w:p>
          <w:p w14:paraId="607FA79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1 ± 0.105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C02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9 ± 0.092</w:t>
            </w:r>
          </w:p>
        </w:tc>
      </w:tr>
      <w:tr w:rsidR="00B67295" w:rsidRPr="00495927" w14:paraId="0CB8AF6E" w14:textId="77777777" w:rsidTr="00AE2D29">
        <w:trPr>
          <w:trHeight w:val="263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104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AH (n=3388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BA2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  <w:p w14:paraId="61A65642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GT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0CC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9 ± 0.096</w:t>
            </w:r>
          </w:p>
          <w:p w14:paraId="781DF55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08 ± 0.029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0C4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:</w:t>
            </w:r>
          </w:p>
          <w:p w14:paraId="2FF23C9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male</w:t>
            </w:r>
            <w:proofErr w:type="spellEnd"/>
          </w:p>
          <w:p w14:paraId="7B0AFC9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6F890C3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62D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2 ± 0.039</w:t>
            </w:r>
          </w:p>
          <w:p w14:paraId="6B87B47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69</w:t>
            </w:r>
          </w:p>
          <w:p w14:paraId="5023E5E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2 ± 0.040</w:t>
            </w:r>
          </w:p>
          <w:p w14:paraId="0C383F5E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A83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9 ± 0.097</w:t>
            </w:r>
          </w:p>
        </w:tc>
      </w:tr>
      <w:tr w:rsidR="00B67295" w:rsidRPr="00495927" w14:paraId="54E609A3" w14:textId="77777777" w:rsidTr="00AE2D29">
        <w:trPr>
          <w:trHeight w:val="300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CEF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AO (n=1049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1EC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:</w:t>
            </w:r>
          </w:p>
          <w:p w14:paraId="7596FA8D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3C16D9A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53A89AD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BBF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2 ± 0.107</w:t>
            </w:r>
          </w:p>
          <w:p w14:paraId="2F5EC8DF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1</w:t>
            </w:r>
          </w:p>
          <w:p w14:paraId="624CCEF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31 ± 0.177</w:t>
            </w:r>
          </w:p>
          <w:p w14:paraId="37AC4C7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39 ± 0.197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6BA9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:</w:t>
            </w:r>
          </w:p>
          <w:p w14:paraId="26752AF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77FDB67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0B27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0 ± 0.102</w:t>
            </w:r>
          </w:p>
          <w:p w14:paraId="35B1CBF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4 ± 0.117</w:t>
            </w:r>
          </w:p>
          <w:p w14:paraId="00EB3CD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6 ± 0.126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9EA1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6 ± 0.076</w:t>
            </w:r>
          </w:p>
        </w:tc>
      </w:tr>
      <w:tr w:rsidR="00B67295" w14:paraId="2CAFA277" w14:textId="77777777" w:rsidTr="00AE2D29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87A3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EH (n=4016)</w:t>
            </w:r>
          </w:p>
          <w:p w14:paraId="33BC2E64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7251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:</w:t>
            </w:r>
          </w:p>
          <w:p w14:paraId="70CA6BE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209AA55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7A7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8 ± 0.089</w:t>
            </w:r>
          </w:p>
          <w:p w14:paraId="4455CC80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8 ± 0.136</w:t>
            </w:r>
          </w:p>
          <w:p w14:paraId="2A93221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6 ± 0.076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B32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:</w:t>
            </w:r>
          </w:p>
          <w:p w14:paraId="48D8E77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South</w:t>
            </w:r>
            <w:proofErr w:type="spellEnd"/>
          </w:p>
          <w:p w14:paraId="44348337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male</w:t>
            </w:r>
            <w:proofErr w:type="spellEnd"/>
          </w:p>
          <w:p w14:paraId="2D9ABDA8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+VoicedObs</w:t>
            </w:r>
            <w:proofErr w:type="spellEnd"/>
          </w:p>
          <w:p w14:paraId="246AA65B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FolEnv</w:t>
            </w:r>
            <w:r w:rsidRPr="00495927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-VoicedObs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C01C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7 ± 0.082</w:t>
            </w:r>
          </w:p>
          <w:p w14:paraId="0EE2BDDA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3 ± 0.056</w:t>
            </w:r>
          </w:p>
          <w:p w14:paraId="2B9A193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72</w:t>
            </w:r>
          </w:p>
          <w:p w14:paraId="51C5C4E5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4 ± 0.066</w:t>
            </w:r>
          </w:p>
          <w:p w14:paraId="2B1F5956" w14:textId="77777777" w:rsidR="00B67295" w:rsidRPr="00495927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05 ± 0.069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1168" w14:textId="77777777" w:rsidR="00B67295" w:rsidRDefault="00B67295" w:rsidP="00AE2D2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927">
              <w:rPr>
                <w:rFonts w:ascii="Times New Roman" w:eastAsia="Times New Roman" w:hAnsi="Times New Roman" w:cs="Times New Roman"/>
                <w:sz w:val="16"/>
                <w:szCs w:val="16"/>
              </w:rPr>
              <w:t>0.011 ± 0.106</w:t>
            </w:r>
          </w:p>
        </w:tc>
      </w:tr>
    </w:tbl>
    <w:p w14:paraId="68F8876B" w14:textId="77777777" w:rsidR="00B67295" w:rsidRDefault="00B67295" w:rsidP="00B67295">
      <w:pPr>
        <w:jc w:val="both"/>
        <w:rPr>
          <w:rFonts w:ascii="Times New Roman" w:eastAsia="Times New Roman" w:hAnsi="Times New Roman" w:cs="Times New Roman"/>
        </w:rPr>
      </w:pPr>
    </w:p>
    <w:p w14:paraId="2304FB61" w14:textId="77777777" w:rsidR="008811F7" w:rsidRDefault="008811F7"/>
    <w:sectPr w:rsidR="008811F7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00C0F" w14:textId="77777777" w:rsidR="003B32ED" w:rsidRDefault="00B6729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7</w:t>
    </w:r>
    <w: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245C8"/>
    <w:multiLevelType w:val="multilevel"/>
    <w:tmpl w:val="A75605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295"/>
    <w:rsid w:val="007B40FB"/>
    <w:rsid w:val="008811F7"/>
    <w:rsid w:val="00B67295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9E01C"/>
  <w15:chartTrackingRefBased/>
  <w15:docId w15:val="{A5733C98-832D-4E5A-9477-43F976536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29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4</Words>
  <Characters>4531</Characters>
  <Application>Microsoft Office Word</Application>
  <DocSecurity>0</DocSecurity>
  <Lines>37</Lines>
  <Paragraphs>10</Paragraphs>
  <ScaleCrop>false</ScaleCrop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1-08-26T15:28:00Z</dcterms:created>
  <dcterms:modified xsi:type="dcterms:W3CDTF">2021-08-26T15:28:00Z</dcterms:modified>
</cp:coreProperties>
</file>